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="00D376CB" w:rsidP="00800F27" w:rsidRDefault="00D376CB" w14:paraId="0DFAE634" wp14:textId="42F2BD6E">
      <w:r w:rsidR="00D376CB">
        <w:rPr/>
        <w:t xml:space="preserve">  </w:t>
      </w:r>
      <w:r w:rsidR="6F84F317">
        <w:rPr/>
        <w:t>Supplemental Table 1. Self-Care Items</w:t>
      </w:r>
    </w:p>
    <w:tbl>
      <w:tblPr>
        <w:tblStyle w:val="GridTable6Colorful-Accent2"/>
        <w:tblW w:w="10875" w:type="dxa"/>
        <w:tblLook w:val="04A0" w:firstRow="1" w:lastRow="0" w:firstColumn="1" w:lastColumn="0" w:noHBand="0" w:noVBand="1"/>
      </w:tblPr>
      <w:tblGrid>
        <w:gridCol w:w="1296"/>
        <w:gridCol w:w="1749"/>
        <w:gridCol w:w="3330"/>
        <w:gridCol w:w="1350"/>
        <w:gridCol w:w="1350"/>
        <w:gridCol w:w="1800"/>
      </w:tblGrid>
      <w:tr xmlns:wp14="http://schemas.microsoft.com/office/word/2010/wordml" w:rsidRPr="001E6A30" w:rsidR="00D376CB" w:rsidTr="00D376CB" w14:paraId="294F97CF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color="ED7D31" w:themeColor="accent2" w:sz="12" w:space="0"/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A3CD984" wp14:textId="77777777">
            <w:pPr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1E6A30">
              <w:rPr>
                <w:rFonts w:ascii="Arial Narrow" w:hAnsi="Arial Narrow"/>
                <w:color w:val="auto"/>
                <w:sz w:val="20"/>
                <w:szCs w:val="20"/>
              </w:rPr>
              <w:t>Assessment Area</w:t>
            </w:r>
          </w:p>
        </w:tc>
        <w:tc>
          <w:tcPr>
            <w:tcW w:w="1749" w:type="dxa"/>
            <w:tcBorders>
              <w:top w:val="single" w:color="ED7D31" w:themeColor="accent2" w:sz="12" w:space="0"/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5A32DE9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1E6A30">
              <w:rPr>
                <w:rFonts w:ascii="Arial Narrow" w:hAnsi="Arial Narrow"/>
                <w:color w:val="auto"/>
                <w:sz w:val="20"/>
                <w:szCs w:val="20"/>
              </w:rPr>
              <w:t>Measure</w:t>
            </w:r>
          </w:p>
        </w:tc>
        <w:tc>
          <w:tcPr>
            <w:tcW w:w="3330" w:type="dxa"/>
            <w:tcBorders>
              <w:top w:val="single" w:color="ED7D31" w:themeColor="accent2" w:sz="12" w:space="0"/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5F68445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1E6A30">
              <w:rPr>
                <w:rFonts w:ascii="Arial Narrow" w:hAnsi="Arial Narrow"/>
                <w:color w:val="auto"/>
                <w:sz w:val="20"/>
                <w:szCs w:val="20"/>
              </w:rPr>
              <w:t>Task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="00D376CB" w:rsidP="00C03D10" w:rsidRDefault="00D376CB" w14:paraId="79C01D5B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1E6A30">
              <w:rPr>
                <w:rFonts w:ascii="Arial Narrow" w:hAnsi="Arial Narrow"/>
                <w:color w:val="auto"/>
                <w:sz w:val="20"/>
                <w:szCs w:val="20"/>
              </w:rPr>
              <w:t xml:space="preserve">Balance Level </w:t>
            </w:r>
          </w:p>
          <w:p w:rsidRPr="001E6A30" w:rsidR="00D376CB" w:rsidP="00C03D10" w:rsidRDefault="00D376CB" w14:paraId="42989877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1E6A30">
              <w:rPr>
                <w:rFonts w:ascii="Arial Narrow" w:hAnsi="Arial Narrow"/>
                <w:color w:val="auto"/>
                <w:sz w:val="20"/>
                <w:szCs w:val="20"/>
              </w:rPr>
              <w:t>Sitting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42BADF2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1E6A30">
              <w:rPr>
                <w:rFonts w:ascii="Arial Narrow" w:hAnsi="Arial Narrow"/>
                <w:color w:val="auto"/>
                <w:sz w:val="20"/>
                <w:szCs w:val="20"/>
              </w:rPr>
              <w:t>Balance Level Standing</w:t>
            </w:r>
          </w:p>
        </w:tc>
        <w:tc>
          <w:tcPr>
            <w:tcW w:w="1800" w:type="dxa"/>
            <w:tcBorders>
              <w:top w:val="single" w:color="ED7D31" w:themeColor="accent2" w:sz="12" w:space="0"/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EDD7990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1E6A30">
              <w:rPr>
                <w:rFonts w:ascii="Arial Narrow" w:hAnsi="Arial Narrow"/>
                <w:color w:val="auto"/>
                <w:sz w:val="20"/>
                <w:szCs w:val="20"/>
              </w:rPr>
              <w:t>Balance Level Walking</w:t>
            </w:r>
          </w:p>
        </w:tc>
      </w:tr>
      <w:tr xmlns:wp14="http://schemas.microsoft.com/office/word/2010/wordml" w:rsidRPr="001E6A30" w:rsidR="00D376CB" w:rsidTr="00D376CB" w14:paraId="2A247713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tcBorders>
              <w:top w:val="single" w:color="ED7D31" w:themeColor="accent2" w:sz="12" w:space="0"/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1259001" wp14:textId="77777777">
            <w:pPr>
              <w:rPr>
                <w:rFonts w:ascii="Arial Narrow" w:hAnsi="Arial Narrow"/>
                <w:b w:val="0"/>
                <w:bCs w:val="0"/>
                <w:i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i/>
                <w:color w:val="auto"/>
                <w:sz w:val="16"/>
                <w:szCs w:val="16"/>
              </w:rPr>
              <w:t>Balance</w:t>
            </w:r>
          </w:p>
          <w:p w:rsidRPr="001E6A30" w:rsidR="00D376CB" w:rsidP="00C03D10" w:rsidRDefault="00D376CB" w14:paraId="672A6659" wp14:textId="77777777">
            <w:pPr>
              <w:rPr>
                <w:rFonts w:ascii="Arial Narrow" w:hAnsi="Arial Narrow"/>
                <w:i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 w:val="restart"/>
            <w:tcBorders>
              <w:top w:val="single" w:color="ED7D31" w:themeColor="accent2" w:sz="12" w:space="0"/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27D45AD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Function in Sitting Test (FIST)</w:t>
            </w:r>
          </w:p>
        </w:tc>
        <w:tc>
          <w:tcPr>
            <w:tcW w:w="333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0E419B6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Anterior nudge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3096EF0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E0CB7FE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A37501D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</w:tr>
      <w:tr xmlns:wp14="http://schemas.microsoft.com/office/word/2010/wordml" w:rsidRPr="001E6A30" w:rsidR="00D376CB" w:rsidTr="00D376CB" w14:paraId="22A3B8E2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DAB6C7B" wp14:textId="77777777">
            <w:pPr>
              <w:rPr>
                <w:rFonts w:ascii="Arial Narrow" w:hAnsi="Arial Narrow"/>
                <w:i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2EB378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2C82AC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Static sitting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1E61A3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A5697B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A05A80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</w:tr>
      <w:tr xmlns:wp14="http://schemas.microsoft.com/office/word/2010/wordml" w:rsidRPr="001E6A30" w:rsidR="00D376CB" w:rsidTr="00D376CB" w14:paraId="720E1096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A39BBE3" wp14:textId="77777777">
            <w:pPr>
              <w:rPr>
                <w:rFonts w:ascii="Arial Narrow" w:hAnsi="Arial Narrow"/>
                <w:i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1C8F396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A177BCC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Sitting with eyes closed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AA7E729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AE3BE76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2A3D3EC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</w:tr>
      <w:tr xmlns:wp14="http://schemas.microsoft.com/office/word/2010/wordml" w:rsidRPr="001E6A30" w:rsidR="00D376CB" w:rsidTr="00D376CB" w14:paraId="399462BD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D0B940D" wp14:textId="77777777">
            <w:pPr>
              <w:rPr>
                <w:rFonts w:ascii="Arial Narrow" w:hAnsi="Arial Narrow"/>
                <w:i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E27B00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CBFA27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While sitting, lift foot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8F67DA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551937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0061E4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</w:tr>
      <w:tr xmlns:wp14="http://schemas.microsoft.com/office/word/2010/wordml" w:rsidRPr="001E6A30" w:rsidR="00D376CB" w:rsidTr="00D376CB" w14:paraId="301982C7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4EAFD9C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B94D5A5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BEB95DF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Lateral reach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40B4049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FC106A0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DEEC669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</w:tr>
      <w:tr xmlns:wp14="http://schemas.microsoft.com/office/word/2010/wordml" w:rsidRPr="001E6A30" w:rsidR="00D376CB" w:rsidTr="00D376CB" w14:paraId="54DA850C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656B9AB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5FB081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A338C0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Pick up object from floor while seated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BF38BB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726491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49F31C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</w:tr>
      <w:tr xmlns:wp14="http://schemas.microsoft.com/office/word/2010/wordml" w:rsidRPr="001E6A30" w:rsidR="00D376CB" w:rsidTr="00D376CB" w14:paraId="79DF57A9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3128261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 w:val="restart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5EF1545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Berg Balance Scale (BBS)</w:t>
            </w:r>
          </w:p>
        </w:tc>
        <w:tc>
          <w:tcPr>
            <w:tcW w:w="333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0527297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Standing unsupported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2486C05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ABC5ABD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8B47519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42785C19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101652C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4B99056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65F90F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Standing to sitting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299C43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3C354A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57FA14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673DABE1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DDBEF00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3461D779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F3ACB29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Standing unsupported with feet together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CF2D8B6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FDFCD0A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1615E5F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45373A0A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FB78278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1FC3994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2580DD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Reach forward arm as far as possible while standing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562CB0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09FC24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E1A861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1C7CD1EA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4CE0A41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62EBF3C5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3466DC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Pick up object from floor while standing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D98A12B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B4DA82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A3A5489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68A0BC38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946DB82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5997CC1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518041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Turn around 360 degrees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10FFD3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63D233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FC8BD3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4E3AA7D6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B699379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 w:val="restart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A734E96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Functional Gait Assessment (FGA)</w:t>
            </w:r>
          </w:p>
        </w:tc>
        <w:tc>
          <w:tcPr>
            <w:tcW w:w="333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4C03A15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Gait on level surface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FE9F23F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F72F646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7360855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182719DE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8CE6F91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1CDCEA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9D23AB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Vertical head turns while walking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BB9E25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3DE523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3129FD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56D55718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2E56223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7547A0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AF79B3C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Walk, make pivot turn, and return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043CB0F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7459315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59C494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502DAD1E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537F28F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DFB9E2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80B1AC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Step over an obstacle while walking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0DF9E5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4E871B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CA2B93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10581760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44A5D23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38610EB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FF76643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Walking backwards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37805D2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63F29E8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80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3BB617F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7CA6433C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4C2FE2B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Upper Extremity Function (UEF)</w:t>
            </w:r>
          </w:p>
        </w:tc>
        <w:tc>
          <w:tcPr>
            <w:tcW w:w="1749" w:type="dxa"/>
            <w:vMerge w:val="restart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49563B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Action Research Arm Test (ARAT)</w:t>
            </w:r>
          </w:p>
        </w:tc>
        <w:tc>
          <w:tcPr>
            <w:tcW w:w="333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D0830C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Grasp 10 cm wooden block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626C1C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4BCFF2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BA5B96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16B2A678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B7B4B86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A0FF5F2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BB5D2AF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Grip 2.25 cm metal tube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7A56624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74ED782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74A065C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4240D076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630AD66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182907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2B7D84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Pinch 3 mm ball bearing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230508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E3D9F2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16781A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6B13F7A0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BA226A1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7AD93B2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F52613C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Gross movement of hand to mouth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5AF12C4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B46DF5C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5EA8488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73FF5C4A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DE4B5B7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 w:val="restart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FBE4D5" w:themeFill="accent2" w:themeFillTint="33"/>
          </w:tcPr>
          <w:p w:rsidRPr="001E6A30" w:rsidR="00D376CB" w:rsidP="00C03D10" w:rsidRDefault="00D376CB" w14:paraId="74FA001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Bilateral Task Assessment (BTA)</w:t>
            </w:r>
          </w:p>
        </w:tc>
        <w:tc>
          <w:tcPr>
            <w:tcW w:w="333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DB36D6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Button 4 buttons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B417E4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83EB60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274860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362C95C6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6204FF1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DBF0D7D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987DC7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Open toothpaste cap and 4 jar lids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4143C64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443185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DA2831B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5149C01A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B62F1B3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FBE4D5" w:themeFill="accent2" w:themeFillTint="33"/>
          </w:tcPr>
          <w:p w:rsidRPr="001E6A30" w:rsidR="00D376CB" w:rsidP="00C03D10" w:rsidRDefault="00D376CB" w14:paraId="02F2C34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7AA853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Cut putty with knife into 4 pieces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834B94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0F4E49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93EFFB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42F7F65F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80A4E5D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9219836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1CD9F0E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Fold paper into thirds and place in envelope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54A4CC3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83C720A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3135B7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2FFB1ABB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96FEF7D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FBE4D5" w:themeFill="accent2" w:themeFillTint="33"/>
          </w:tcPr>
          <w:p w:rsidRPr="001E6A30" w:rsidR="00D376CB" w:rsidP="00C03D10" w:rsidRDefault="00D376CB" w14:paraId="7194DBD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61737C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Put paperclips on edge of envelope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927EDC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79BE05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29D72C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0E3D0A10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69D0D3C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 w:val="restart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38465F9E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9 Hole Peg Test</w:t>
            </w:r>
          </w:p>
        </w:tc>
        <w:tc>
          <w:tcPr>
            <w:tcW w:w="333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12AA43C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Nine hole/peg test, left hand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6DDAAE7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178B3B4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1863D7F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32AC3279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4CD245A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1231BE6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38611A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Nine hole/peg test, right hand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AEEB8B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8CB9E5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45DDC6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2DD7C777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6FEB5B0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 w:val="restart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CD21B3B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Box and Blocks Test</w:t>
            </w:r>
          </w:p>
        </w:tc>
        <w:tc>
          <w:tcPr>
            <w:tcW w:w="333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EA0F2F5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Box/Blocks test, left hand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682419B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3B48C42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0576DCF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45C9FD75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0D7AA69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196D06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8ECA73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Box/Blocks test, right hand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ABAF86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B35D2B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A7CC0F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5C652536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4FF1C98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 w:val="restart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5EBA79BE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Grip Strength</w:t>
            </w:r>
          </w:p>
        </w:tc>
        <w:tc>
          <w:tcPr>
            <w:tcW w:w="333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A733F52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Grip strength, left hand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6155012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B3059C8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FD1C452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27403C26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D072C0D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48A2191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2547DD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Grip strength, right hand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0201B6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661713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BB060D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41B8F8F9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BD18F9B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 w:val="restart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7A1650B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 xml:space="preserve">Pinch Strength </w:t>
            </w:r>
          </w:p>
        </w:tc>
        <w:tc>
          <w:tcPr>
            <w:tcW w:w="333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0E6754F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Key grip strength with left hand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42E5966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7A7E634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7E5F606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4B6C6FFD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38601FE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F3CABC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F3FC4B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Key grip strength with right hand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DEA07B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A2E535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718E2A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6B990E51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27E0546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Swallowing</w:t>
            </w:r>
          </w:p>
        </w:tc>
        <w:tc>
          <w:tcPr>
            <w:tcW w:w="1749" w:type="dxa"/>
            <w:vMerge w:val="restart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74E0C1FE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Mann Assessment of Swallowing Ability (MASA)</w:t>
            </w:r>
          </w:p>
        </w:tc>
        <w:tc>
          <w:tcPr>
            <w:tcW w:w="333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1B98577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Ability to control salivation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5625D14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ED0248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B0B1FA6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0C251A50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B08B5D1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16DEB4A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19D7D7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Anterior/posterior tongue mobility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D8D68B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8CD985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BE27E1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334E0B61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AD9C6F4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4B1F511A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258BB92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Tongue strength on resistance tasks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9701603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3759500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5337E22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600D0625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5F9C3DC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5023141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5979A4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Ability to control tongue on repetitive tasks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D8700B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F04EDD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49F6A9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42567E15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F3B1409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562C75D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D47C57F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Ability to break down food/mix with saliva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BA4B07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0F4DE0A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EEC65CB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44988755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64355AD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1A96511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5F1BBC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Ability to swallow chewed food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F3622E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6ABAEB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9E9B45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52444A14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DF4E37C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44FB30F8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7F25D85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Time it takes chewed food to be swallowed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CB858C3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63F1FF4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9DEEA52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36AA2B4D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DA6542E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3041E39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E5A427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Response to cough command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F6ABDA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C748EE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373377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2EF02C34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22B00AE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42C6D796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B58CD63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Swallowing function (</w:t>
            </w:r>
            <w:proofErr w:type="spellStart"/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hypolaryngeal</w:t>
            </w:r>
            <w:proofErr w:type="spellEnd"/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 xml:space="preserve"> movement)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9F722AE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5C60F6A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B83915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03AC5429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E1831B3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54E11D2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4E27B8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Vocal quality/presence of coughing post swallow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7B2BA0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3DA5B5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779D18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105B9CA7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1126E5D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FA8AB54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Functional Oral Intake Scale (FOIS)</w:t>
            </w:r>
          </w:p>
        </w:tc>
        <w:tc>
          <w:tcPr>
            <w:tcW w:w="3330" w:type="dxa"/>
            <w:tcBorders>
              <w:top w:val="single" w:color="ED7D31" w:themeColor="accent2" w:sz="12" w:space="0"/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7AB61E9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Type of food consistency required by patient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ED2761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D3989E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top w:val="single" w:color="ED7D31" w:themeColor="accent2" w:sz="12" w:space="0"/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FD4EC69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598E7395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DE403A5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308A15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RIC-DSS</w:t>
            </w:r>
          </w:p>
        </w:tc>
        <w:tc>
          <w:tcPr>
            <w:tcW w:w="3330" w:type="dxa"/>
            <w:tcBorders>
              <w:top w:val="single" w:color="ED7D31" w:themeColor="accent2" w:sz="12" w:space="0"/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33FAA8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Percentage of time patients need cues to safely manage diet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21F1A3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07E5C8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top w:val="single" w:color="ED7D31" w:themeColor="accent2" w:sz="12" w:space="0"/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922E6B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00F4A524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6931F580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Self-Care Skills</w:t>
            </w:r>
          </w:p>
        </w:tc>
        <w:tc>
          <w:tcPr>
            <w:tcW w:w="1749" w:type="dxa"/>
            <w:vMerge w:val="restart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1B6A7AD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Quality Indicators (QI)</w:t>
            </w:r>
          </w:p>
        </w:tc>
        <w:tc>
          <w:tcPr>
            <w:tcW w:w="333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57039EA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Eating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669216C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58FF865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top w:val="single" w:color="ED7D31" w:themeColor="accent2" w:sz="12" w:space="0"/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5ACB6AC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561CD498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62431CDC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9E398E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3C8B16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Oral Hygiene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7C5054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DDD7A4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33E8A7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69A3AD09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16287F21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BE93A62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A21E474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Shower/Bathe Self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60EF6B6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9AEE4DA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CC22316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48EBE1CB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384BA73E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4B3F2E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9E825E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Upper Body Dressing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4EC6CA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6B80EE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D12F53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4750B8E0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7D34F5C7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B4020A7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5840E7DA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Lower Body Dressing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613071A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B18B253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0F4314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1336BBD6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1D7B270A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F904CB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FAE41D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Toileting Hygiene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685E4F5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242697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09F6E1F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  <w:tr xmlns:wp14="http://schemas.microsoft.com/office/word/2010/wordml" w:rsidRPr="001E6A30" w:rsidR="00D376CB" w:rsidTr="00D376CB" w14:paraId="2FE66701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  <w:shd w:val="clear" w:color="auto" w:fill="auto"/>
          </w:tcPr>
          <w:p w:rsidRPr="001E6A30" w:rsidR="00D376CB" w:rsidP="00C03D10" w:rsidRDefault="00D376CB" w14:paraId="06971CD3" wp14:textId="7777777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1749" w:type="dxa"/>
            <w:vMerge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2A1F701D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</w:p>
        </w:tc>
        <w:tc>
          <w:tcPr>
            <w:tcW w:w="333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3BFEFAF0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color w:val="auto"/>
                <w:sz w:val="16"/>
                <w:szCs w:val="16"/>
              </w:rPr>
              <w:t>Putting On/Taking Off Footwear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1752FC30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35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7303DD28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left w:val="single" w:color="ED7D31" w:themeColor="accent2" w:sz="12" w:space="0"/>
              <w:bottom w:val="single" w:color="ED7D31" w:themeColor="accent2" w:sz="12" w:space="0"/>
              <w:right w:val="single" w:color="ED7D31" w:themeColor="accent2" w:sz="12" w:space="0"/>
            </w:tcBorders>
          </w:tcPr>
          <w:p w:rsidRPr="001E6A30" w:rsidR="00D376CB" w:rsidP="00C03D10" w:rsidRDefault="00D376CB" w14:paraId="4B6E9765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1E6A30">
              <w:rPr>
                <w:rFonts w:ascii="Arial Narrow" w:hAnsi="Arial Narrow"/>
                <w:b/>
                <w:color w:val="auto"/>
                <w:sz w:val="16"/>
                <w:szCs w:val="16"/>
              </w:rPr>
              <w:t>X</w:t>
            </w:r>
          </w:p>
        </w:tc>
      </w:tr>
    </w:tbl>
    <w:p xmlns:wp14="http://schemas.microsoft.com/office/word/2010/wordml" w:rsidR="005315C0" w:rsidP="00800F27" w:rsidRDefault="005315C0" w14:paraId="03EFCA41" wp14:textId="77777777"/>
    <w:sectPr w:rsidR="005315C0" w:rsidSect="00B3105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xmlns:wp14="http://schemas.microsoft.com/office/word/2010/wordml" w:rsidR="00EE7CE2" w:rsidP="00EE7CE2" w:rsidRDefault="00EE7CE2" w14:paraId="675E05EE" wp14:textId="77777777">
      <w:pPr>
        <w:spacing w:after="0" w:line="240" w:lineRule="auto"/>
      </w:pPr>
      <w:r>
        <w:separator/>
      </w:r>
    </w:p>
  </w:endnote>
  <w:endnote w:type="continuationSeparator" w:id="0">
    <w:p xmlns:wp14="http://schemas.microsoft.com/office/word/2010/wordml" w:rsidR="00EE7CE2" w:rsidP="00EE7CE2" w:rsidRDefault="00EE7CE2" w14:paraId="2FC17F8B" wp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xmlns:wp14="http://schemas.microsoft.com/office/word/2010/wordml" w:rsidR="00D376CB" w:rsidRDefault="00D376CB" w14:paraId="5F96A722" wp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xmlns:wp14="http://schemas.microsoft.com/office/word/2010/wordml" w:rsidR="00D376CB" w:rsidP="2EF126C9" w:rsidRDefault="00D376CB" w14:paraId="34E4442B" wp14:noSpellErr="1" wp14:textId="72886969">
    <w:pPr>
      <w:pStyle w:val="Footer"/>
      <w:rPr>
        <w:noProof/>
      </w:rPr>
    </w:pPr>
    <w:r>
      <w:ptab w:alignment="center" w:relativeTo="margin" w:leader="none"/>
    </w:r>
    <w:r>
      <w:ptab w:alignment="right" w:relativeTo="margin" w:leader="none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xmlns:wp14="http://schemas.microsoft.com/office/word/2010/wordml" w:rsidR="00D376CB" w:rsidRDefault="00D376CB" w14:paraId="6D9C8D39" wp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xmlns:wp14="http://schemas.microsoft.com/office/word/2010/wordml" w:rsidR="00EE7CE2" w:rsidP="00EE7CE2" w:rsidRDefault="00EE7CE2" w14:paraId="5AE48A43" wp14:textId="77777777">
      <w:pPr>
        <w:spacing w:after="0" w:line="240" w:lineRule="auto"/>
      </w:pPr>
      <w:r>
        <w:separator/>
      </w:r>
    </w:p>
  </w:footnote>
  <w:footnote w:type="continuationSeparator" w:id="0">
    <w:p xmlns:wp14="http://schemas.microsoft.com/office/word/2010/wordml" w:rsidR="00EE7CE2" w:rsidP="00EE7CE2" w:rsidRDefault="00EE7CE2" w14:paraId="50F40DEB" wp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xmlns:wp14="http://schemas.microsoft.com/office/word/2010/wordml" w:rsidR="00D376CB" w:rsidRDefault="00D376CB" w14:paraId="13CB595B" wp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okmarkStart w:name="_GoBack" w:id="0"/>
  <w:bookmarkEnd w:id="0"/>
  <w:p xmlns:wp14="http://schemas.microsoft.com/office/word/2010/wordml" w:rsidR="00EE7CE2" w:rsidP="00EE7CE2" w:rsidRDefault="00EE7CE2" w14:paraId="5B95CD12" wp14:textId="77777777">
    <w:pPr>
      <w:pStyle w:val="Header"/>
    </w:pPr>
  </w:p>
  <w:p xmlns:wp14="http://schemas.microsoft.com/office/word/2010/wordml" w:rsidR="00EE7CE2" w:rsidRDefault="00EE7CE2" w14:paraId="5220BBB2" wp14:textId="77777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xmlns:wp14="http://schemas.microsoft.com/office/word/2010/wordml" w:rsidR="00D376CB" w:rsidRDefault="00D376CB" w14:paraId="0A4F7224" wp14:textId="77777777">
    <w:pPr>
      <w:pStyle w:val="Header"/>
    </w:pPr>
  </w:p>
</w:hdr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8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05E"/>
    <w:rsid w:val="001E6A30"/>
    <w:rsid w:val="005315C0"/>
    <w:rsid w:val="00800F27"/>
    <w:rsid w:val="00A81035"/>
    <w:rsid w:val="00A8706B"/>
    <w:rsid w:val="00B3105E"/>
    <w:rsid w:val="00D376CB"/>
    <w:rsid w:val="00D714F7"/>
    <w:rsid w:val="00EE7CE2"/>
    <w:rsid w:val="2EF126C9"/>
    <w:rsid w:val="3DD80861"/>
    <w:rsid w:val="6F84F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73B79"/>
  <w15:chartTrackingRefBased/>
  <w15:docId w15:val="{0C67C731-E0D6-40E2-9067-C06389B8C7E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B3105E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GridTable6Colorful-Accent2">
    <w:name w:val="Grid Table 6 Colorful Accent 2"/>
    <w:basedOn w:val="TableNormal"/>
    <w:uiPriority w:val="51"/>
    <w:rsid w:val="00B3105E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blPr/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E7CE2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EE7CE2"/>
  </w:style>
  <w:style w:type="paragraph" w:styleId="Footer">
    <w:name w:val="footer"/>
    <w:basedOn w:val="Normal"/>
    <w:link w:val="FooterChar"/>
    <w:uiPriority w:val="99"/>
    <w:unhideWhenUsed/>
    <w:rsid w:val="00EE7CE2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EE7C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theme" Target="theme/theme1.xml" Id="rId13" /><Relationship Type="http://schemas.openxmlformats.org/officeDocument/2006/relationships/webSettings" Target="webSettings.xml" Id="rId3" /><Relationship Type="http://schemas.openxmlformats.org/officeDocument/2006/relationships/header" Target="header2.xml" Id="rId7" /><Relationship Type="http://schemas.openxmlformats.org/officeDocument/2006/relationships/fontTable" Target="fontTable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footer" Target="footer3.xml" Id="rId11" /><Relationship Type="http://schemas.openxmlformats.org/officeDocument/2006/relationships/endnotes" Target="endnotes.xml" Id="rId5" /><Relationship Type="http://schemas.openxmlformats.org/officeDocument/2006/relationships/header" Target="header3.xml" Id="rId10" /><Relationship Type="http://schemas.openxmlformats.org/officeDocument/2006/relationships/footnotes" Target="footnotes.xml" Id="rId4" /><Relationship Type="http://schemas.openxmlformats.org/officeDocument/2006/relationships/footer" Target="footer2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RIC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itlin Deom</dc:creator>
  <keywords/>
  <dc:description/>
  <lastModifiedBy>Julia Carpenter</lastModifiedBy>
  <revision>7</revision>
  <dcterms:created xsi:type="dcterms:W3CDTF">2020-01-02T21:43:00.0000000Z</dcterms:created>
  <dcterms:modified xsi:type="dcterms:W3CDTF">2024-07-22T15:41:25.8762062Z</dcterms:modified>
</coreProperties>
</file>